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460CA6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able 1  Baseline Characteristics by Asthma Status(NHANES 2011–2023)</w:t>
      </w:r>
    </w:p>
    <w:tbl>
      <w:tblPr>
        <w:tblStyle w:val="2"/>
        <w:tblW w:w="500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652"/>
        <w:gridCol w:w="2157"/>
        <w:gridCol w:w="1781"/>
        <w:gridCol w:w="578"/>
      </w:tblGrid>
      <w:tr w14:paraId="28250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9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18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992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5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Total (n = 19140)</w:t>
            </w:r>
          </w:p>
        </w:tc>
        <w:tc>
          <w:tcPr>
            <w:tcW w:w="1295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5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No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sthm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(n = 16069)</w:t>
            </w:r>
          </w:p>
        </w:tc>
        <w:tc>
          <w:tcPr>
            <w:tcW w:w="106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4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sthm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(n = 3071)</w:t>
            </w:r>
          </w:p>
        </w:tc>
        <w:tc>
          <w:tcPr>
            <w:tcW w:w="34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3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auto"/>
                <w:sz w:val="21"/>
                <w:szCs w:val="21"/>
                <w:u w:val="none"/>
              </w:rPr>
              <w:t>P</w:t>
            </w:r>
          </w:p>
        </w:tc>
      </w:tr>
      <w:tr w14:paraId="5D13B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94" w:type="pct"/>
            <w:vMerge w:val="continue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0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992" w:type="pct"/>
            <w:vMerge w:val="continue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1B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95" w:type="pct"/>
            <w:vMerge w:val="continue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F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069" w:type="pct"/>
            <w:vMerge w:val="continue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AF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47" w:type="pct"/>
            <w:vMerge w:val="continue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D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0B8C2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D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Ag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ars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C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9.92 ± 17.37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A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0.33 ± 17.33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B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7.75 ± 17.38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46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7ED48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49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BM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2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9.38 ± 6.96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2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9.11 ± 6.72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D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0.78 ± 7.95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E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1B436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E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W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cm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D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00.25 ± 16.72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2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9.78 ± 16.38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9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02.72 ± 18.22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E3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02966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C3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Vitamin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mol/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D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69.81 ± 31.97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81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69.59 ± 31.59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C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0.96 ± 33.83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B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37</w:t>
            </w:r>
          </w:p>
        </w:tc>
      </w:tr>
      <w:tr w14:paraId="7335F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CB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T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g/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5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90.26 ± 41.98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9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90.71 ± 41.80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34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87.93 ± 42.80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AB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0B2F6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C9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b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g/dL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8C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4.05 ± 1.50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F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4.08 ± 1.50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C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3.91 ± 1.51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0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59DC3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4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RD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 %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9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3.63 ± 1.33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7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3.61 ± 1.32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C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3.73 ± 1.39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C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08C15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6D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HRR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7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4 ± 0.16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77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5 ± 0.16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1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03 ± 0.16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13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45FF1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D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Gender, n(%)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E8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7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4D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7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27438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6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B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819 (51.30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38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8491 (52.84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8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328 (43.24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9C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43DAE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6F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5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321 (48.70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0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578 (47.16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E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743 (56.76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8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226F6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A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Race, n(%)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8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5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1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6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2D77E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9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46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251 (11.76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A7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014 (12.53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8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37 (7.72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E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2ECBB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02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ther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92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386 (22.92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9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694 (22.99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9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692 (22.53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9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372F4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D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1D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8784 (45.89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E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298 (45.42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6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486 (48.39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1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222AF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8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8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719 (19.43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4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063 (19.06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9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656 (21.36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4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0609C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6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Education, n(%)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B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0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B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8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51357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1C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igh schoo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elow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3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241 (16.93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5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784 (17.33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3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57 (14.88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B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00188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0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me college or above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2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5899 (83.07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65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3285 (82.67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8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614 (85.12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B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3F547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4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Maritalstatus, n(%)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C2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0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4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A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5F60C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3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i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tner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E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1163 (58.32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7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543 (59.39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2F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620 (52.75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6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4AC5A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E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Partner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9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977 (41.68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D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6526 (40.61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E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451 (47.25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F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07C38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D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Drinking, n(%)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9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74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2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B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26</w:t>
            </w:r>
          </w:p>
        </w:tc>
      </w:tr>
      <w:tr w14:paraId="3BC94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7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2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215 (16.80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E5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657 (16.53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9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58 (18.17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7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7E145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7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5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5925 (83.20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F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3412 (83.47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9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513 (81.83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A5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07FB9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C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Smoking, n(%)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5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8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BC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3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1E0BE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0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B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8957 (46.80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2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435 (46.27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8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522 (49.56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E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78878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6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0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0183 (53.20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7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8634 (53.73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1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549 (50.44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2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</w:tbl>
    <w:p w14:paraId="1A08B6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</w:p>
    <w:p w14:paraId="76AA00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</w:p>
    <w:p w14:paraId="4EDB0A77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T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able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1 Continued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Baseline Characteristics by Asthma Status(NHANES 2011–2023)</w:t>
      </w:r>
    </w:p>
    <w:tbl>
      <w:tblPr>
        <w:tblStyle w:val="2"/>
        <w:tblW w:w="500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652"/>
        <w:gridCol w:w="2157"/>
        <w:gridCol w:w="1781"/>
        <w:gridCol w:w="578"/>
      </w:tblGrid>
      <w:tr w14:paraId="624D8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A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F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Total (n = 19140)</w:t>
            </w:r>
          </w:p>
        </w:tc>
        <w:tc>
          <w:tcPr>
            <w:tcW w:w="2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D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No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sthm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(n = 16069)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B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sthm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(n = 3071)</w:t>
            </w: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17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auto"/>
                <w:sz w:val="21"/>
                <w:szCs w:val="21"/>
                <w:u w:val="none"/>
              </w:rPr>
              <w:t>P</w:t>
            </w:r>
          </w:p>
        </w:tc>
      </w:tr>
      <w:tr w14:paraId="12C98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1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Diabetes, n(%)</w:t>
            </w:r>
          </w:p>
        </w:tc>
        <w:tc>
          <w:tcPr>
            <w:tcW w:w="16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9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21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0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3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5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8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04638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E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0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610 (13.64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3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120 (13.19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2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90 (15.96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C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3065A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3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34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6530 (86.36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1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3949 (86.81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0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581 (84.04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E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09951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0F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Hypertension, n(%)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A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4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5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07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65234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D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D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6872 (35.90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2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621 (34.98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4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251 (40.74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8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72973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3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47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2268 (64.10)</w:t>
            </w:r>
          </w:p>
        </w:tc>
        <w:tc>
          <w:tcPr>
            <w:tcW w:w="12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7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0448 (65.02)</w:t>
            </w:r>
          </w:p>
        </w:tc>
        <w:tc>
          <w:tcPr>
            <w:tcW w:w="10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0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820 (59.26)</w:t>
            </w:r>
          </w:p>
        </w:tc>
        <w:tc>
          <w:tcPr>
            <w:tcW w:w="3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90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</w:tbl>
    <w:p w14:paraId="0874C3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>Note: Continuous variables are presented as mean ± standard deviation (SD); categorical variables as n (%).</w:t>
      </w:r>
    </w:p>
    <w:p w14:paraId="5F5EAD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>Abbreviations: BMI, body mass index; WC, waist circumference; TC, total cholesterol; Hb, hemoglobin; RDW, red blood cell distribution width; HRR, hemoglobin-to-RDW ratio.</w:t>
      </w:r>
    </w:p>
    <w:p w14:paraId="002B9D75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br w:type="page"/>
      </w:r>
    </w:p>
    <w:p w14:paraId="0F9A3AD4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Table 2 Baseline Characteristics by Asthma Status (Ganzhou Cohort) </w:t>
      </w:r>
    </w:p>
    <w:tbl>
      <w:tblPr>
        <w:tblStyle w:val="2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685"/>
        <w:gridCol w:w="2172"/>
        <w:gridCol w:w="1908"/>
        <w:gridCol w:w="883"/>
      </w:tblGrid>
      <w:tr w14:paraId="15117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19D86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AEE10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(n = 519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9C2B9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No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sthm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 = 418)</w:t>
            </w:r>
          </w:p>
        </w:tc>
        <w:tc>
          <w:tcPr>
            <w:tcW w:w="19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63DA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sthm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 = 101)</w:t>
            </w:r>
          </w:p>
        </w:tc>
        <w:tc>
          <w:tcPr>
            <w:tcW w:w="8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554E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5748E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B958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e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</w:t>
            </w:r>
          </w:p>
        </w:tc>
        <w:tc>
          <w:tcPr>
            <w:tcW w:w="16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EA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00 (52.00, 71.50)</w:t>
            </w:r>
          </w:p>
        </w:tc>
        <w:tc>
          <w:tcPr>
            <w:tcW w:w="21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52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00 (51.00, 71.00)</w:t>
            </w:r>
          </w:p>
        </w:tc>
        <w:tc>
          <w:tcPr>
            <w:tcW w:w="19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6C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00 (58.00, 73.00)</w:t>
            </w:r>
          </w:p>
        </w:tc>
        <w:tc>
          <w:tcPr>
            <w:tcW w:w="8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7F8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3FA2A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4FD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EA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7 (19.90, 24.9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0A8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1 (19.92, 24.9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8F93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8 (19.70, 24.4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CD0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</w:t>
            </w:r>
          </w:p>
        </w:tc>
      </w:tr>
      <w:tr w14:paraId="19F0E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F7A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g/dL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B64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0 (11.70, 14.2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6B0B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5 (11.72, 14.3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67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0 (11.30, 13.4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340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</w:tr>
      <w:tr w14:paraId="5FABC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254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DW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048F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0 (12.60, 13.9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81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0 (12.53, 13.8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498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0 (12.70, 14.5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FB19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49320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51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863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0.86, 1.1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ACE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88, 1.1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5D62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 (0.77, 1.0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41C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</w:tr>
      <w:tr w14:paraId="6D8BC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4A62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status, n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09D4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56CE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7321D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2AC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7</w:t>
            </w:r>
          </w:p>
        </w:tc>
      </w:tr>
      <w:tr w14:paraId="1B5B8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6CCB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Partne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86D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 (10.2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232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9.8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65C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11.8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19B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0F7E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72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i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tne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1BCC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 (89.7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645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 (90.1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32F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88.1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79F7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937B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AEC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, n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5656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E337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889B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82C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6</w:t>
            </w:r>
          </w:p>
        </w:tc>
      </w:tr>
      <w:tr w14:paraId="4A1F9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67A0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DE3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9 (76.8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BC2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 (76.3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9C6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 (79.2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BF8A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C2E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F59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D46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 (23.1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B066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 (23.6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7B96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20.7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4B4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B289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CB9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, n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BE47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D778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5C3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0D1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</w:tr>
      <w:tr w14:paraId="7B7BE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C1D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A2A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 (61.2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B03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 (62.9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409A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 (54.4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19A7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9562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50F3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869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 (38.7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2F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 (37.0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0457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45.5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0CDDF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30AC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9003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n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12B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A327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68C9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35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</w:tr>
      <w:tr w14:paraId="5F4E0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8C4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D09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 (93.0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1B4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 (91.8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743B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 (98.0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5A64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FEA4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49A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E8E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 (6.9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D99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 (8.1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1CB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.9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468A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B24C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4379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n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853E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2BF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359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542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</w:t>
            </w:r>
          </w:p>
        </w:tc>
      </w:tr>
      <w:tr w14:paraId="2FDE3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93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C4B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 (79.7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A7B1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 (81.1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6AD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 (74.2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72C5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AC64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D8B8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71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 (20.2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215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 (18.9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0C0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25.7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E796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DBF4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F3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n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12476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99DA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802D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1B6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 w14:paraId="18325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D7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FA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 (62.2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FBDD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 (65.0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1771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50.5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5903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8123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257C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BEAC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 (37.76)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0BD7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 (34.93)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60A82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49.50)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1F0A8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3A40DA40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</w:p>
    <w:p w14:paraId="5299B5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>Note: Continuous variables are presented as median (Q1, Q3); categorical variables as n (%).</w:t>
      </w:r>
    </w:p>
    <w:p w14:paraId="333298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>Abbreviations: BMI, body mass index; Hb, hemoglobin; RDW, red blood cell distribution width; HRR, hemoglobin-to-RDW ratio.</w:t>
      </w:r>
    </w:p>
    <w:p w14:paraId="416F21D6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br w:type="page"/>
      </w:r>
    </w:p>
    <w:p w14:paraId="38D94CB6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able 3 Association Between HRR and Asthma Risk (NHANES Cohort)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 xml:space="preserve"> </w:t>
      </w:r>
    </w:p>
    <w:tbl>
      <w:tblPr>
        <w:tblStyle w:val="2"/>
        <w:tblW w:w="874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958"/>
        <w:gridCol w:w="801"/>
        <w:gridCol w:w="959"/>
        <w:gridCol w:w="801"/>
        <w:gridCol w:w="959"/>
        <w:gridCol w:w="801"/>
        <w:gridCol w:w="959"/>
        <w:gridCol w:w="801"/>
      </w:tblGrid>
      <w:tr w14:paraId="68BD2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7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988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4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F2F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del1</w:t>
            </w:r>
          </w:p>
        </w:tc>
        <w:tc>
          <w:tcPr>
            <w:tcW w:w="194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A02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del2</w:t>
            </w:r>
          </w:p>
        </w:tc>
        <w:tc>
          <w:tcPr>
            <w:tcW w:w="194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E72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del3</w:t>
            </w:r>
          </w:p>
        </w:tc>
        <w:tc>
          <w:tcPr>
            <w:tcW w:w="194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288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del4</w:t>
            </w:r>
          </w:p>
        </w:tc>
      </w:tr>
      <w:tr w14:paraId="7AE7C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7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8BFAA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94C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367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159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7B2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72E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8A0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3D7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95%CI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F46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2D931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2C5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RR(continuous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BF0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7 (0.37 ~ 0.60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D1F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BC9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1 (0.46 ~ 0.81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56D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FE1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1 (0.46 ~ 0.81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860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D33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~ 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072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</w:tr>
      <w:tr w14:paraId="0EFE0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599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R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uartiles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8B98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C901C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F7D59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F55C4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402D0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D57D8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83C28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25D3C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469D7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3DD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 xml:space="preserve">Q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Reference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516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F8CC4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4F5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E06AE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59A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4A70E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AEC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4908E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016B0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97D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Q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ascii="宋体" w:hAnsi="宋体" w:eastAsia="宋体" w:cs="宋体"/>
                <w:sz w:val="24"/>
                <w:szCs w:val="24"/>
              </w:rPr>
              <w:t xml:space="preserve"> 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218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2 (0.74 ~ 0.92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9BF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C16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4 (0.75 ~ 0.94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28B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70F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5 (0.76 ~ 0.94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3E1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E05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7 ~ 0.96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204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704ED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D135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738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3 (0.65 ~ 0.81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987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51E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 (0.68 ~ 0.86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746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170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 (0.69 ~ 0.87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FB1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65A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70 ~ 0.89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3F7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</w:tr>
      <w:tr w14:paraId="3E426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742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6E1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 (0.62 ~ 0.77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326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027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 (0.67 ~ 0.87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35D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275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 (0.67 ~ 0.87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3D0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8E7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68 ~ 0.89)</w:t>
            </w:r>
          </w:p>
        </w:tc>
        <w:tc>
          <w:tcPr>
            <w:tcW w:w="9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6E9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</w:tr>
    </w:tbl>
    <w:p w14:paraId="12CD5D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Model 1: unadjusted; Model 2: adjusted for sex, age, race; Model 3: additionally adjusted for education, marital status; Model 4: fully adjusted.</w:t>
      </w:r>
    </w:p>
    <w:p w14:paraId="0E503A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Abbreviations: OR, odds ratio; CI, confidence interval; HRR, hemoglobin-to-RDW ratio.</w:t>
      </w:r>
    </w:p>
    <w:p w14:paraId="3A945E62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 w14:paraId="5854047D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 w14:paraId="4DDF7D1C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 w14:paraId="16DD2CD0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br w:type="page"/>
      </w:r>
    </w:p>
    <w:p w14:paraId="5E518FA4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 w14:paraId="6A230849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able 4  Association Between HRR and Asthma Risk (Ganzhou Cohort)</w:t>
      </w:r>
    </w:p>
    <w:tbl>
      <w:tblPr>
        <w:tblStyle w:val="2"/>
        <w:tblW w:w="566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417"/>
        <w:gridCol w:w="566"/>
        <w:gridCol w:w="6"/>
        <w:gridCol w:w="1417"/>
        <w:gridCol w:w="553"/>
        <w:gridCol w:w="6"/>
        <w:gridCol w:w="1417"/>
        <w:gridCol w:w="553"/>
        <w:gridCol w:w="6"/>
        <w:gridCol w:w="1417"/>
        <w:gridCol w:w="553"/>
      </w:tblGrid>
      <w:tr w14:paraId="639A3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9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86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Model1</w:t>
            </w:r>
          </w:p>
        </w:tc>
        <w:tc>
          <w:tcPr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3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D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Model2</w:t>
            </w:r>
          </w:p>
        </w:tc>
        <w:tc>
          <w:tcPr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C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9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Model3</w:t>
            </w:r>
          </w:p>
        </w:tc>
        <w:tc>
          <w:tcPr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2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B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Model4</w:t>
            </w:r>
          </w:p>
        </w:tc>
      </w:tr>
      <w:tr w14:paraId="54439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F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6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C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D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3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9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0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D1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1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3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6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  <w:tc>
          <w:tcPr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0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49435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D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RR(continuou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D3B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13 (0.04 ~ 0.4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C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E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D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22 (0.07 ~ 0.7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C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0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F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CD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27 (0.08 ~ 0.9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9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0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8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D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21 (0.06 ~ 0.7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6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017</w:t>
            </w:r>
          </w:p>
        </w:tc>
      </w:tr>
      <w:tr w14:paraId="0CFD8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A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R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uartil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4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8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15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6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D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F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C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3D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A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4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6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DCCA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0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 xml:space="preserve">Q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2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1.00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0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F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C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1.00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D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E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A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1.00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E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54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1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 xml:space="preserve">1.00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D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96ED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7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Q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ascii="宋体" w:hAnsi="宋体" w:eastAsia="宋体" w:cs="宋体"/>
                <w:sz w:val="24"/>
                <w:szCs w:val="24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B5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80 (0.46 ~ 1.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8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4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E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B6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74 (0.42 ~ 1.3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7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3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9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3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74 (0.41 ~ 1.3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8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3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7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0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70 (0.38 ~ 1.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B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261</w:t>
            </w:r>
          </w:p>
        </w:tc>
      </w:tr>
      <w:tr w14:paraId="1A655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3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B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60 (0.33 ~ 1.0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F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0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8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4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68 (0.37 ~ 1.2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B1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2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4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B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70 (0.38 ~ 1.2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AF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2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1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A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63 (0.34 ~ 1.1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6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147</w:t>
            </w:r>
          </w:p>
        </w:tc>
      </w:tr>
      <w:tr w14:paraId="65B48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4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5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30 (0.15 ~ 0.61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1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&lt;.001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B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7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44 (0.21 ~ 0.90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2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025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3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69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47 (0.23 ~ 0.99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9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047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C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5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45 (0.22 ~ 0.95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C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037</w:t>
            </w:r>
          </w:p>
        </w:tc>
      </w:tr>
    </w:tbl>
    <w:p w14:paraId="3D8B93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Model 1: unadjusted; Model 2: adjusted for sex, age; Model 3: additionally adjusted for marital status, smoking, drinking; Model 4: fully adjusted.</w:t>
      </w:r>
    </w:p>
    <w:p w14:paraId="2D83CE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Abbreviations: OR, odds ratio; CI, confidence interval; HRR, hemoglobin-to-RDW ratio.</w:t>
      </w:r>
    </w:p>
    <w:p w14:paraId="1CD039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</w:pPr>
    </w:p>
    <w:p w14:paraId="23719234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br w:type="page"/>
      </w:r>
    </w:p>
    <w:p w14:paraId="0DDDAF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able 5  Subgroup Analyses of HRR and Asthma Risk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934"/>
        <w:gridCol w:w="951"/>
        <w:gridCol w:w="708"/>
        <w:gridCol w:w="1114"/>
        <w:gridCol w:w="934"/>
        <w:gridCol w:w="951"/>
        <w:gridCol w:w="792"/>
        <w:gridCol w:w="1114"/>
      </w:tblGrid>
      <w:tr w14:paraId="6F583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5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9E66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2238" w:type="pct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8EA7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ANES Cohort</w:t>
            </w:r>
          </w:p>
        </w:tc>
        <w:tc>
          <w:tcPr>
            <w:tcW w:w="2208" w:type="pct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15B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zhou Cohort</w:t>
            </w:r>
          </w:p>
        </w:tc>
      </w:tr>
      <w:tr w14:paraId="7AF9D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7B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A2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(%)</w:t>
            </w:r>
          </w:p>
        </w:tc>
        <w:tc>
          <w:tcPr>
            <w:tcW w:w="5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2D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5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A8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5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84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5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93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(%)</w:t>
            </w:r>
          </w:p>
        </w:tc>
        <w:tc>
          <w:tcPr>
            <w:tcW w:w="5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11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5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15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5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4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interaction</w:t>
            </w:r>
          </w:p>
        </w:tc>
      </w:tr>
      <w:tr w14:paraId="44179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9D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patient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61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40 (100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E3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 (0.64 ~ 1.1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E4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6816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80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9 (100.0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1C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 (0.06 ~ 0.7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42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0984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30F2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E7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5797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8191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C0AB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48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7097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0D88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30B8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EF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</w:t>
            </w:r>
          </w:p>
        </w:tc>
      </w:tr>
      <w:tr w14:paraId="00B82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22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B1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19 (51.3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1A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58 ~ 1.3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3D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E958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4D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 (62.2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95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 (0.03 ~ 0.9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CC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6BB3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E23D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E8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DE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21 (48.7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C4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 (0.52 ~ 1.1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82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5B59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6F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 (37.7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69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 (0.04 ~ 3.2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7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40B7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BEB2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39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331A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0DBF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AD33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B4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3BBC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CC99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408F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20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9</w:t>
            </w:r>
          </w:p>
        </w:tc>
      </w:tr>
      <w:tr w14:paraId="64ADE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72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17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54 (65.0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79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51 ~ 1.0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15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988A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9F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 (45.8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A3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 (0.03 ~ 1.7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E0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1908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4971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EE9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0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30A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6 (34.93)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99E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 (0.35 ~ 0.97)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29A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6B5CA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3D7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 (54.14)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FC6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 (0.03 ~ 0.85)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D7E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800F0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441AA1D9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</w:p>
    <w:p w14:paraId="7979ED08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Note: All models were fully adjusted.</w:t>
      </w:r>
    </w:p>
    <w:p w14:paraId="52F3C6DD"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Abbreviations: OR, odds ratio; CI, confidence interval; HRR, hemoglobin-to-RDW ratio.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br w:type="page"/>
      </w:r>
    </w:p>
    <w:p w14:paraId="1E6899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Table 6 Vitamin D Mediation Analysis (NHANES Cohort)</w:t>
      </w:r>
    </w:p>
    <w:tbl>
      <w:tblPr>
        <w:tblStyle w:val="2"/>
        <w:tblW w:w="533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346"/>
        <w:gridCol w:w="661"/>
        <w:gridCol w:w="1209"/>
        <w:gridCol w:w="679"/>
        <w:gridCol w:w="1346"/>
        <w:gridCol w:w="679"/>
        <w:gridCol w:w="1712"/>
      </w:tblGrid>
      <w:tr w14:paraId="66DC9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461" w:type="dxa"/>
            <w:vMerge w:val="restart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0DEB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th</w:t>
            </w:r>
          </w:p>
        </w:tc>
        <w:tc>
          <w:tcPr>
            <w:tcW w:w="134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35954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661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1FABAF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9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C4DD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679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7614AF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4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57287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679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6AC451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712" w:type="dxa"/>
            <w:vMerge w:val="restart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75CBD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portion Mediated, %(95% CI)</w:t>
            </w:r>
          </w:p>
        </w:tc>
      </w:tr>
      <w:tr w14:paraId="2BF64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461" w:type="dxa"/>
            <w:vMerge w:val="continue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 w14:paraId="44A10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3E608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efficient (95% CI)</w:t>
            </w:r>
          </w:p>
        </w:tc>
        <w:tc>
          <w:tcPr>
            <w:tcW w:w="661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5FF66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182CA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efficient (95% CI)</w:t>
            </w:r>
          </w:p>
        </w:tc>
        <w:tc>
          <w:tcPr>
            <w:tcW w:w="67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66B89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4A537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efficient (95% CI)</w:t>
            </w:r>
          </w:p>
        </w:tc>
        <w:tc>
          <w:tcPr>
            <w:tcW w:w="67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3EA1B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712" w:type="dxa"/>
            <w:vMerge w:val="continue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5B7999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 w14:paraId="7B010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</w:trPr>
        <w:tc>
          <w:tcPr>
            <w:tcW w:w="1461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1879E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RR→ Vitamin D →  Asthma</w:t>
            </w:r>
          </w:p>
        </w:tc>
        <w:tc>
          <w:tcPr>
            <w:tcW w:w="1346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36B46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15(-0.054 ~ 0.023)</w:t>
            </w:r>
          </w:p>
        </w:tc>
        <w:tc>
          <w:tcPr>
            <w:tcW w:w="661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286AD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1209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7B92B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1(0.003 ~ 0.007)</w:t>
            </w:r>
          </w:p>
        </w:tc>
        <w:tc>
          <w:tcPr>
            <w:tcW w:w="679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09093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346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69682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26(-0.065 ~ 0.013)</w:t>
            </w:r>
          </w:p>
        </w:tc>
        <w:tc>
          <w:tcPr>
            <w:tcW w:w="679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4C204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  <w:tc>
          <w:tcPr>
            <w:tcW w:w="1712" w:type="dxa"/>
            <w:tcBorders>
              <w:top w:val="nil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noWrap w:val="0"/>
            <w:vAlign w:val="center"/>
          </w:tcPr>
          <w:p w14:paraId="544C7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%</w:t>
            </w:r>
          </w:p>
        </w:tc>
      </w:tr>
    </w:tbl>
    <w:p w14:paraId="4FA96F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 w14:paraId="4C94E930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Note: Adjusted for sex, age, race, education, marital status, BMI, smoking, drinking, hypertension, diabetes.Abbreviations: Coef, coefficient; CI, confidence interval; HRR, hemoglobin-to-RDW ratio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0B085F"/>
    <w:rsid w:val="06F603FE"/>
    <w:rsid w:val="08F851DC"/>
    <w:rsid w:val="234F6BD0"/>
    <w:rsid w:val="2AED46A6"/>
    <w:rsid w:val="317431F7"/>
    <w:rsid w:val="38580E79"/>
    <w:rsid w:val="3C474A1C"/>
    <w:rsid w:val="401924FE"/>
    <w:rsid w:val="43D51040"/>
    <w:rsid w:val="4BB84BE9"/>
    <w:rsid w:val="568D2323"/>
    <w:rsid w:val="684C532F"/>
    <w:rsid w:val="69622B9C"/>
    <w:rsid w:val="6D9D0818"/>
    <w:rsid w:val="6F60051B"/>
    <w:rsid w:val="741C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75</Words>
  <Characters>3337</Characters>
  <Lines>0</Lines>
  <Paragraphs>0</Paragraphs>
  <TotalTime>0</TotalTime>
  <ScaleCrop>false</ScaleCrop>
  <LinksUpToDate>false</LinksUpToDate>
  <CharactersWithSpaces>37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12:22:00Z</dcterms:created>
  <dc:creator>Administrator</dc:creator>
  <cp:lastModifiedBy>清风</cp:lastModifiedBy>
  <dcterms:modified xsi:type="dcterms:W3CDTF">2026-04-17T04:2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g2ZjFiMzA3NGNiOGZhNDA0YTYzOTgxZWE5NWVkZWEiLCJ1c2VySWQiOiI1OTk3NDgyOTMifQ==</vt:lpwstr>
  </property>
  <property fmtid="{D5CDD505-2E9C-101B-9397-08002B2CF9AE}" pid="4" name="ICV">
    <vt:lpwstr>375C9EA826B14E729EBB497EC4A4FB27_12</vt:lpwstr>
  </property>
</Properties>
</file>